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0871F1" w14:textId="6786A9BE" w:rsidR="00AE249D" w:rsidRPr="00AE249D" w:rsidRDefault="00E4080E" w:rsidP="00F56A5F">
      <w:pPr>
        <w:widowControl w:val="0"/>
        <w:spacing w:afterLines="50" w:after="156"/>
        <w:jc w:val="both"/>
        <w:rPr>
          <w:rFonts w:ascii="Times New Roman" w:hAnsi="Times New Roman" w:cs="Times New Roman"/>
          <w:b/>
          <w:noProof/>
          <w:color w:val="000000" w:themeColor="text1"/>
          <w:szCs w:val="32"/>
        </w:rPr>
      </w:pPr>
      <w:r>
        <w:rPr>
          <w:rFonts w:ascii="Times New Roman" w:hAnsi="Times New Roman" w:cs="Times New Roman"/>
          <w:b/>
          <w:noProof/>
          <w:color w:val="000000" w:themeColor="text1"/>
          <w:szCs w:val="32"/>
        </w:rPr>
        <w:t>S</w:t>
      </w:r>
      <w:r w:rsidRPr="00E4080E">
        <w:rPr>
          <w:rFonts w:ascii="Times New Roman" w:hAnsi="Times New Roman" w:cs="Times New Roman"/>
          <w:b/>
          <w:noProof/>
          <w:color w:val="000000" w:themeColor="text1"/>
          <w:szCs w:val="32"/>
        </w:rPr>
        <w:t>upplementary</w:t>
      </w:r>
      <w:r w:rsidR="00AE249D" w:rsidRPr="00AE249D">
        <w:rPr>
          <w:rFonts w:ascii="Times New Roman" w:hAnsi="Times New Roman" w:cs="Times New Roman"/>
          <w:b/>
          <w:noProof/>
          <w:color w:val="000000" w:themeColor="text1"/>
          <w:szCs w:val="32"/>
        </w:rPr>
        <w:t xml:space="preserve"> Table 1: Antibodies used in immunostaining</w:t>
      </w:r>
      <w:r w:rsidR="00460168">
        <w:rPr>
          <w:rFonts w:ascii="Times New Roman" w:hAnsi="Times New Roman" w:cs="Times New Roman"/>
          <w:b/>
          <w:noProof/>
          <w:color w:val="000000" w:themeColor="text1"/>
          <w:szCs w:val="32"/>
        </w:rPr>
        <w:t xml:space="preserve"> </w:t>
      </w:r>
      <w:r w:rsidR="00AE249D" w:rsidRPr="00AE249D">
        <w:rPr>
          <w:rFonts w:ascii="Times New Roman" w:hAnsi="Times New Roman" w:cs="Times New Roman"/>
          <w:b/>
          <w:noProof/>
          <w:color w:val="000000" w:themeColor="text1"/>
          <w:szCs w:val="32"/>
        </w:rPr>
        <w:t>and WB</w:t>
      </w:r>
      <w:r w:rsidR="00AE249D">
        <w:rPr>
          <w:rFonts w:ascii="Times New Roman" w:hAnsi="Times New Roman" w:cs="Times New Roman"/>
          <w:b/>
          <w:noProof/>
          <w:color w:val="000000" w:themeColor="text1"/>
          <w:szCs w:val="32"/>
        </w:rPr>
        <w:t>.</w:t>
      </w:r>
      <w:bookmarkStart w:id="0" w:name="_GoBack"/>
      <w:bookmarkEnd w:id="0"/>
    </w:p>
    <w:tbl>
      <w:tblPr>
        <w:tblStyle w:val="a3"/>
        <w:tblpPr w:leftFromText="180" w:rightFromText="180" w:horzAnchor="margin" w:tblpY="626"/>
        <w:tblW w:w="8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1"/>
        <w:gridCol w:w="1450"/>
        <w:gridCol w:w="2514"/>
        <w:gridCol w:w="1451"/>
      </w:tblGrid>
      <w:tr w:rsidR="00AE249D" w:rsidRPr="006A0DA9" w14:paraId="47B749EA" w14:textId="77777777" w:rsidTr="002E6A76">
        <w:trPr>
          <w:trHeight w:val="319"/>
        </w:trPr>
        <w:tc>
          <w:tcPr>
            <w:tcW w:w="2941" w:type="dxa"/>
            <w:tcBorders>
              <w:top w:val="single" w:sz="8" w:space="0" w:color="auto"/>
              <w:bottom w:val="single" w:sz="4" w:space="0" w:color="auto"/>
            </w:tcBorders>
          </w:tcPr>
          <w:p w14:paraId="41373F90" w14:textId="00285D23" w:rsidR="00AE249D" w:rsidRPr="009327EE" w:rsidRDefault="00AE249D" w:rsidP="00F56A5F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bookmarkStart w:id="1" w:name="_Hlk108256089"/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Antibodies</w:t>
            </w:r>
          </w:p>
        </w:tc>
        <w:tc>
          <w:tcPr>
            <w:tcW w:w="1450" w:type="dxa"/>
            <w:tcBorders>
              <w:top w:val="single" w:sz="8" w:space="0" w:color="auto"/>
              <w:bottom w:val="single" w:sz="4" w:space="0" w:color="auto"/>
            </w:tcBorders>
          </w:tcPr>
          <w:p w14:paraId="7F8E5173" w14:textId="77777777" w:rsidR="00AE249D" w:rsidRPr="009327EE" w:rsidRDefault="00AE249D" w:rsidP="00F56A5F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Cat No.</w:t>
            </w:r>
          </w:p>
        </w:tc>
        <w:tc>
          <w:tcPr>
            <w:tcW w:w="2514" w:type="dxa"/>
            <w:tcBorders>
              <w:top w:val="single" w:sz="8" w:space="0" w:color="auto"/>
              <w:bottom w:val="single" w:sz="4" w:space="0" w:color="auto"/>
            </w:tcBorders>
          </w:tcPr>
          <w:p w14:paraId="11D79653" w14:textId="77777777" w:rsidR="00AE249D" w:rsidRPr="009327EE" w:rsidRDefault="00AE249D" w:rsidP="00F56A5F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Brand</w:t>
            </w:r>
          </w:p>
        </w:tc>
        <w:tc>
          <w:tcPr>
            <w:tcW w:w="1451" w:type="dxa"/>
            <w:tcBorders>
              <w:top w:val="single" w:sz="8" w:space="0" w:color="auto"/>
              <w:bottom w:val="single" w:sz="4" w:space="0" w:color="auto"/>
            </w:tcBorders>
          </w:tcPr>
          <w:p w14:paraId="16AEB736" w14:textId="77777777" w:rsidR="00AE249D" w:rsidRPr="009327EE" w:rsidRDefault="00AE249D" w:rsidP="00F56A5F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Dilution ratio</w:t>
            </w:r>
          </w:p>
        </w:tc>
      </w:tr>
      <w:tr w:rsidR="002E6A76" w:rsidRPr="006A0DA9" w14:paraId="0230CD9B" w14:textId="77777777" w:rsidTr="002E6A76">
        <w:trPr>
          <w:trHeight w:val="325"/>
        </w:trPr>
        <w:tc>
          <w:tcPr>
            <w:tcW w:w="2941" w:type="dxa"/>
            <w:tcBorders>
              <w:top w:val="single" w:sz="8" w:space="0" w:color="auto"/>
              <w:bottom w:val="nil"/>
            </w:tcBorders>
          </w:tcPr>
          <w:p w14:paraId="5D9B71CB" w14:textId="1E30A929" w:rsidR="002E6A76" w:rsidRPr="002E6A76" w:rsidRDefault="002E6A76" w:rsidP="00F56A5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A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cetyl-P53 (Lys382)</w:t>
            </w:r>
          </w:p>
        </w:tc>
        <w:tc>
          <w:tcPr>
            <w:tcW w:w="1450" w:type="dxa"/>
            <w:tcBorders>
              <w:top w:val="single" w:sz="8" w:space="0" w:color="auto"/>
              <w:bottom w:val="nil"/>
            </w:tcBorders>
          </w:tcPr>
          <w:p w14:paraId="2F696625" w14:textId="279EA25F" w:rsidR="002E6A76" w:rsidRPr="009327EE" w:rsidRDefault="002E6A76" w:rsidP="00F56A5F">
            <w:pPr>
              <w:rPr>
                <w:rFonts w:ascii="Times New Roman" w:hAnsi="Times New Roman" w:cs="Times New Roman"/>
                <w:sz w:val="21"/>
                <w:szCs w:val="13"/>
              </w:rPr>
            </w:pPr>
            <w:r w:rsidRPr="002E6A76">
              <w:rPr>
                <w:rFonts w:ascii="Times New Roman" w:hAnsi="Times New Roman" w:cs="Times New Roman"/>
                <w:sz w:val="21"/>
                <w:szCs w:val="13"/>
              </w:rPr>
              <w:t>#2525</w:t>
            </w:r>
          </w:p>
        </w:tc>
        <w:tc>
          <w:tcPr>
            <w:tcW w:w="2514" w:type="dxa"/>
            <w:tcBorders>
              <w:top w:val="single" w:sz="8" w:space="0" w:color="auto"/>
              <w:bottom w:val="nil"/>
            </w:tcBorders>
          </w:tcPr>
          <w:p w14:paraId="79805468" w14:textId="34585B9A" w:rsidR="002E6A76" w:rsidRPr="009327EE" w:rsidRDefault="002E6A76" w:rsidP="00F56A5F">
            <w:pPr>
              <w:rPr>
                <w:rFonts w:ascii="Times New Roman" w:hAnsi="Times New Roman" w:cs="Times New Roman"/>
                <w:sz w:val="21"/>
                <w:szCs w:val="13"/>
              </w:rPr>
            </w:pPr>
            <w:r w:rsidRPr="002E6A76">
              <w:rPr>
                <w:rFonts w:ascii="Times New Roman" w:hAnsi="Times New Roman" w:cs="Times New Roman"/>
                <w:sz w:val="21"/>
                <w:szCs w:val="13"/>
              </w:rPr>
              <w:t>Cell Signaling Technology</w:t>
            </w:r>
          </w:p>
        </w:tc>
        <w:tc>
          <w:tcPr>
            <w:tcW w:w="1451" w:type="dxa"/>
            <w:tcBorders>
              <w:top w:val="single" w:sz="8" w:space="0" w:color="auto"/>
              <w:bottom w:val="nil"/>
            </w:tcBorders>
          </w:tcPr>
          <w:p w14:paraId="4B33181C" w14:textId="065ED7E9" w:rsidR="002E6A76" w:rsidRPr="009327EE" w:rsidRDefault="002E6A76" w:rsidP="00F56A5F">
            <w:pPr>
              <w:rPr>
                <w:rFonts w:ascii="Times New Roman" w:hAnsi="Times New Roman" w:cs="Times New Roman"/>
                <w:sz w:val="21"/>
                <w:szCs w:val="13"/>
              </w:rPr>
            </w:pPr>
            <w:r w:rsidRPr="00611C62">
              <w:rPr>
                <w:rFonts w:ascii="Times New Roman" w:hAnsi="Times New Roman" w:cs="Times New Roman"/>
                <w:sz w:val="21"/>
                <w:szCs w:val="21"/>
              </w:rPr>
              <w:t>1:1000</w:t>
            </w:r>
          </w:p>
        </w:tc>
      </w:tr>
      <w:tr w:rsidR="002E6A76" w:rsidRPr="006A0DA9" w14:paraId="2312F01D" w14:textId="77777777" w:rsidTr="002E6A76">
        <w:trPr>
          <w:trHeight w:val="319"/>
        </w:trPr>
        <w:tc>
          <w:tcPr>
            <w:tcW w:w="2941" w:type="dxa"/>
            <w:tcBorders>
              <w:top w:val="nil"/>
              <w:bottom w:val="nil"/>
            </w:tcBorders>
          </w:tcPr>
          <w:p w14:paraId="254C6836" w14:textId="673F1AF9" w:rsidR="002E6A76" w:rsidRPr="00611C62" w:rsidRDefault="002E6A76" w:rsidP="00F56A5F">
            <w:pP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2E6A76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P53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 w14:paraId="7F469C3C" w14:textId="68A822F1" w:rsidR="002E6A76" w:rsidRPr="002E6A76" w:rsidRDefault="002E6A76" w:rsidP="00F56A5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6A76">
              <w:rPr>
                <w:rFonts w:ascii="Times New Roman" w:hAnsi="Times New Roman" w:cs="Times New Roman"/>
                <w:sz w:val="21"/>
                <w:szCs w:val="21"/>
              </w:rPr>
              <w:t>21891-1-AP</w:t>
            </w:r>
          </w:p>
        </w:tc>
        <w:tc>
          <w:tcPr>
            <w:tcW w:w="2514" w:type="dxa"/>
            <w:tcBorders>
              <w:top w:val="nil"/>
              <w:bottom w:val="nil"/>
            </w:tcBorders>
          </w:tcPr>
          <w:p w14:paraId="52E4989D" w14:textId="774D16D1" w:rsidR="002E6A76" w:rsidRPr="00611C62" w:rsidRDefault="002E6A76" w:rsidP="00F56A5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E6A76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451" w:type="dxa"/>
            <w:tcBorders>
              <w:top w:val="nil"/>
              <w:bottom w:val="nil"/>
            </w:tcBorders>
          </w:tcPr>
          <w:p w14:paraId="26BFB1C1" w14:textId="36B3216A" w:rsidR="002E6A76" w:rsidRPr="00611C62" w:rsidRDefault="002E6A76" w:rsidP="00F56A5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11C62">
              <w:rPr>
                <w:rFonts w:ascii="Times New Roman" w:hAnsi="Times New Roman" w:cs="Times New Roman"/>
                <w:sz w:val="21"/>
                <w:szCs w:val="21"/>
              </w:rPr>
              <w:t>1:1000</w:t>
            </w:r>
          </w:p>
        </w:tc>
      </w:tr>
      <w:tr w:rsidR="002E6A76" w:rsidRPr="006A0DA9" w14:paraId="2C08298D" w14:textId="77777777" w:rsidTr="002E6A76">
        <w:trPr>
          <w:trHeight w:val="325"/>
        </w:trPr>
        <w:tc>
          <w:tcPr>
            <w:tcW w:w="2941" w:type="dxa"/>
            <w:tcBorders>
              <w:top w:val="nil"/>
              <w:bottom w:val="nil"/>
            </w:tcBorders>
          </w:tcPr>
          <w:p w14:paraId="28924873" w14:textId="6DFC1E60" w:rsidR="002E6A76" w:rsidRPr="00611C62" w:rsidRDefault="002E6A76" w:rsidP="00F56A5F">
            <w:pP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2E6A76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P38MAPK(Thr180/Tyr182)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 w14:paraId="0EF23B4C" w14:textId="15516014" w:rsidR="002E6A76" w:rsidRPr="002E6A76" w:rsidRDefault="002E6A76" w:rsidP="00F56A5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6A76">
              <w:rPr>
                <w:rFonts w:ascii="Times New Roman" w:hAnsi="Times New Roman" w:cs="Times New Roman"/>
                <w:sz w:val="21"/>
                <w:szCs w:val="21"/>
              </w:rPr>
              <w:t>#4511</w:t>
            </w:r>
          </w:p>
        </w:tc>
        <w:tc>
          <w:tcPr>
            <w:tcW w:w="2514" w:type="dxa"/>
            <w:tcBorders>
              <w:top w:val="nil"/>
              <w:bottom w:val="nil"/>
            </w:tcBorders>
          </w:tcPr>
          <w:p w14:paraId="7DD98C13" w14:textId="77777777" w:rsidR="002E6A76" w:rsidRPr="00611C62" w:rsidRDefault="002E6A76" w:rsidP="00F56A5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11C62">
              <w:rPr>
                <w:rFonts w:ascii="Times New Roman" w:hAnsi="Times New Roman" w:cs="Times New Roman"/>
                <w:sz w:val="21"/>
                <w:szCs w:val="21"/>
              </w:rPr>
              <w:t>Cell Signaling Technology</w:t>
            </w:r>
          </w:p>
        </w:tc>
        <w:tc>
          <w:tcPr>
            <w:tcW w:w="1451" w:type="dxa"/>
            <w:tcBorders>
              <w:top w:val="nil"/>
              <w:bottom w:val="nil"/>
            </w:tcBorders>
          </w:tcPr>
          <w:p w14:paraId="1DDFC152" w14:textId="0AC78DBF" w:rsidR="002E6A76" w:rsidRPr="00611C62" w:rsidRDefault="002E6A76" w:rsidP="00F56A5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11C62">
              <w:rPr>
                <w:rFonts w:ascii="Times New Roman" w:hAnsi="Times New Roman" w:cs="Times New Roman"/>
                <w:sz w:val="21"/>
                <w:szCs w:val="21"/>
              </w:rPr>
              <w:t>1:1000</w:t>
            </w:r>
          </w:p>
        </w:tc>
      </w:tr>
      <w:tr w:rsidR="002E6A76" w:rsidRPr="006A0DA9" w14:paraId="63DB86F2" w14:textId="77777777" w:rsidTr="002E6A76">
        <w:trPr>
          <w:trHeight w:val="319"/>
        </w:trPr>
        <w:tc>
          <w:tcPr>
            <w:tcW w:w="2941" w:type="dxa"/>
            <w:tcBorders>
              <w:top w:val="nil"/>
              <w:bottom w:val="nil"/>
            </w:tcBorders>
          </w:tcPr>
          <w:p w14:paraId="502ED9FE" w14:textId="165DD874" w:rsidR="002E6A76" w:rsidRPr="00611C62" w:rsidRDefault="002E6A76" w:rsidP="00F56A5F">
            <w:pP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2E6A76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P38 MAPK</w:t>
            </w:r>
            <w:r w:rsidRPr="00611C62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                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 w14:paraId="306DC1F6" w14:textId="6DDFA1A6" w:rsidR="002E6A76" w:rsidRPr="002E6A76" w:rsidRDefault="002E6A76" w:rsidP="00F56A5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6A76">
              <w:rPr>
                <w:rFonts w:ascii="Times New Roman" w:hAnsi="Times New Roman" w:cs="Times New Roman"/>
                <w:sz w:val="21"/>
                <w:szCs w:val="21"/>
              </w:rPr>
              <w:t>14064-1-AP</w:t>
            </w:r>
          </w:p>
        </w:tc>
        <w:tc>
          <w:tcPr>
            <w:tcW w:w="2514" w:type="dxa"/>
            <w:tcBorders>
              <w:top w:val="nil"/>
              <w:bottom w:val="nil"/>
            </w:tcBorders>
          </w:tcPr>
          <w:p w14:paraId="7DB6C84A" w14:textId="19003D7B" w:rsidR="002E6A76" w:rsidRPr="00611C62" w:rsidRDefault="002E6A76" w:rsidP="00F56A5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E6A76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451" w:type="dxa"/>
            <w:tcBorders>
              <w:top w:val="nil"/>
              <w:bottom w:val="nil"/>
            </w:tcBorders>
          </w:tcPr>
          <w:p w14:paraId="682EBB7D" w14:textId="19EF5A44" w:rsidR="002E6A76" w:rsidRPr="00611C62" w:rsidRDefault="002E6A76" w:rsidP="00F56A5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11C62">
              <w:rPr>
                <w:rFonts w:ascii="Times New Roman" w:hAnsi="Times New Roman" w:cs="Times New Roman"/>
                <w:sz w:val="21"/>
                <w:szCs w:val="21"/>
              </w:rPr>
              <w:t>1:1000</w:t>
            </w:r>
          </w:p>
        </w:tc>
      </w:tr>
      <w:tr w:rsidR="002E6A76" w:rsidRPr="006A0DA9" w14:paraId="44DC36C7" w14:textId="77777777" w:rsidTr="002E6A76">
        <w:trPr>
          <w:trHeight w:val="325"/>
        </w:trPr>
        <w:tc>
          <w:tcPr>
            <w:tcW w:w="2941" w:type="dxa"/>
            <w:tcBorders>
              <w:top w:val="nil"/>
              <w:bottom w:val="nil"/>
            </w:tcBorders>
          </w:tcPr>
          <w:p w14:paraId="77D4D843" w14:textId="447056C9" w:rsidR="002E6A76" w:rsidRPr="00611C62" w:rsidRDefault="002E6A76" w:rsidP="00F56A5F">
            <w:pP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2E6A76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P21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 w14:paraId="3B798730" w14:textId="37495AF6" w:rsidR="002E6A76" w:rsidRPr="002E6A76" w:rsidRDefault="002E6A76" w:rsidP="00F56A5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6A76">
              <w:rPr>
                <w:rFonts w:ascii="Times New Roman" w:hAnsi="Times New Roman" w:cs="Times New Roman"/>
                <w:sz w:val="21"/>
                <w:szCs w:val="21"/>
              </w:rPr>
              <w:t>#2947</w:t>
            </w:r>
          </w:p>
        </w:tc>
        <w:tc>
          <w:tcPr>
            <w:tcW w:w="2514" w:type="dxa"/>
            <w:tcBorders>
              <w:top w:val="nil"/>
              <w:bottom w:val="nil"/>
            </w:tcBorders>
          </w:tcPr>
          <w:p w14:paraId="4044183A" w14:textId="52849FF9" w:rsidR="002E6A76" w:rsidRPr="00611C62" w:rsidRDefault="002E6A76" w:rsidP="00F56A5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11C62">
              <w:rPr>
                <w:rFonts w:ascii="Times New Roman" w:hAnsi="Times New Roman" w:cs="Times New Roman"/>
                <w:sz w:val="21"/>
                <w:szCs w:val="21"/>
              </w:rPr>
              <w:t>Cell Signaling Technology</w:t>
            </w:r>
          </w:p>
        </w:tc>
        <w:tc>
          <w:tcPr>
            <w:tcW w:w="1451" w:type="dxa"/>
            <w:tcBorders>
              <w:top w:val="nil"/>
              <w:bottom w:val="nil"/>
            </w:tcBorders>
          </w:tcPr>
          <w:p w14:paraId="0F62301B" w14:textId="1536BF5D" w:rsidR="002E6A76" w:rsidRPr="00611C62" w:rsidRDefault="002E6A76" w:rsidP="00F56A5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11C62">
              <w:rPr>
                <w:rFonts w:ascii="Times New Roman" w:hAnsi="Times New Roman" w:cs="Times New Roman"/>
                <w:sz w:val="21"/>
                <w:szCs w:val="21"/>
              </w:rPr>
              <w:t>1:1000</w:t>
            </w:r>
          </w:p>
        </w:tc>
      </w:tr>
      <w:tr w:rsidR="002E6A76" w:rsidRPr="006A0DA9" w14:paraId="447D7A3B" w14:textId="77777777" w:rsidTr="002E6A76">
        <w:trPr>
          <w:trHeight w:val="325"/>
        </w:trPr>
        <w:tc>
          <w:tcPr>
            <w:tcW w:w="2941" w:type="dxa"/>
            <w:tcBorders>
              <w:top w:val="nil"/>
              <w:bottom w:val="nil"/>
            </w:tcBorders>
          </w:tcPr>
          <w:p w14:paraId="4F2E4842" w14:textId="138656E5" w:rsidR="002E6A76" w:rsidRPr="00611C62" w:rsidRDefault="002E6A76" w:rsidP="00F56A5F">
            <w:pP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2E6A76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P16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 w14:paraId="3D96EF42" w14:textId="14335A60" w:rsidR="002E6A76" w:rsidRPr="002E6A76" w:rsidRDefault="002E6A76" w:rsidP="00F56A5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6A76">
              <w:rPr>
                <w:rFonts w:ascii="Times New Roman" w:hAnsi="Times New Roman" w:cs="Times New Roman"/>
                <w:sz w:val="21"/>
                <w:szCs w:val="21"/>
              </w:rPr>
              <w:t>10883-1-AP</w:t>
            </w:r>
          </w:p>
        </w:tc>
        <w:tc>
          <w:tcPr>
            <w:tcW w:w="2514" w:type="dxa"/>
            <w:tcBorders>
              <w:top w:val="nil"/>
              <w:bottom w:val="nil"/>
            </w:tcBorders>
          </w:tcPr>
          <w:p w14:paraId="6265844D" w14:textId="77777777" w:rsidR="002E6A76" w:rsidRPr="00611C62" w:rsidRDefault="002E6A76" w:rsidP="00F56A5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F61F8">
              <w:rPr>
                <w:rFonts w:ascii="Times New Roman" w:hAnsi="Times New Roman" w:cs="Times New Roman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451" w:type="dxa"/>
            <w:tcBorders>
              <w:top w:val="nil"/>
              <w:bottom w:val="nil"/>
            </w:tcBorders>
          </w:tcPr>
          <w:p w14:paraId="6B916931" w14:textId="7BA48DA1" w:rsidR="002E6A76" w:rsidRPr="00611C62" w:rsidRDefault="002E6A76" w:rsidP="00F56A5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11C62">
              <w:rPr>
                <w:rFonts w:ascii="Times New Roman" w:hAnsi="Times New Roman" w:cs="Times New Roman"/>
                <w:sz w:val="21"/>
                <w:szCs w:val="21"/>
              </w:rPr>
              <w:t>1:1000</w:t>
            </w:r>
          </w:p>
        </w:tc>
      </w:tr>
      <w:tr w:rsidR="002E6A76" w:rsidRPr="006A0DA9" w14:paraId="112798EC" w14:textId="77777777" w:rsidTr="002E6A76">
        <w:trPr>
          <w:trHeight w:val="325"/>
        </w:trPr>
        <w:tc>
          <w:tcPr>
            <w:tcW w:w="2941" w:type="dxa"/>
            <w:tcBorders>
              <w:top w:val="nil"/>
              <w:bottom w:val="single" w:sz="4" w:space="0" w:color="auto"/>
            </w:tcBorders>
          </w:tcPr>
          <w:p w14:paraId="6E6BD654" w14:textId="77777777" w:rsidR="002E6A76" w:rsidRPr="002E6A76" w:rsidRDefault="002E6A76" w:rsidP="00F56A5F">
            <w:pP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2E6A76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Lamin</w:t>
            </w:r>
            <w:proofErr w:type="spellEnd"/>
            <w:r w:rsidRPr="002E6A76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 B1</w:t>
            </w:r>
          </w:p>
          <w:p w14:paraId="3A0A522C" w14:textId="05DC0CE5" w:rsidR="002E6A76" w:rsidRPr="002E6A76" w:rsidRDefault="002E6A76" w:rsidP="00F56A5F">
            <w:pP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2E6A76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PhosphoHistoneH2A.X(Ser139)</w:t>
            </w:r>
          </w:p>
          <w:p w14:paraId="38FF2CFD" w14:textId="77777777" w:rsidR="002E6A76" w:rsidRPr="002E6A76" w:rsidRDefault="002E6A76" w:rsidP="00F56A5F">
            <w:pP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2E6A76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AMPK</w:t>
            </w:r>
          </w:p>
          <w:p w14:paraId="0790A252" w14:textId="77777777" w:rsidR="002E6A76" w:rsidRDefault="002E6A76" w:rsidP="00F56A5F">
            <w:pP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2E6A76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Phospho-AMPKα (Thr172)</w:t>
            </w:r>
          </w:p>
          <w:p w14:paraId="63664FAA" w14:textId="77777777" w:rsidR="00460168" w:rsidRDefault="00460168" w:rsidP="00F56A5F">
            <w:pP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APDH</w:t>
            </w:r>
          </w:p>
          <w:p w14:paraId="10AD97B8" w14:textId="019FA7F0" w:rsidR="003646A6" w:rsidRDefault="003646A6" w:rsidP="00F56A5F">
            <w:pP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3646A6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HRP-conjugated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3646A6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Rabbit Anti-Goat IgG(H+L)</w:t>
            </w:r>
          </w:p>
          <w:p w14:paraId="78343FA4" w14:textId="73CE829C" w:rsidR="003646A6" w:rsidRPr="003646A6" w:rsidRDefault="003646A6" w:rsidP="00F56A5F">
            <w:pP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3646A6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HRP-conjugated Goat Anti-Mouse IgG(H+L)</w:t>
            </w:r>
          </w:p>
        </w:tc>
        <w:tc>
          <w:tcPr>
            <w:tcW w:w="1450" w:type="dxa"/>
            <w:tcBorders>
              <w:top w:val="nil"/>
              <w:bottom w:val="single" w:sz="4" w:space="0" w:color="auto"/>
            </w:tcBorders>
          </w:tcPr>
          <w:p w14:paraId="1111CA7F" w14:textId="77777777" w:rsidR="002E6A76" w:rsidRPr="002E6A76" w:rsidRDefault="002E6A76" w:rsidP="00F56A5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6A76">
              <w:rPr>
                <w:rFonts w:ascii="Times New Roman" w:hAnsi="Times New Roman" w:cs="Times New Roman"/>
                <w:sz w:val="21"/>
                <w:szCs w:val="21"/>
              </w:rPr>
              <w:t>12987-1-AP</w:t>
            </w:r>
          </w:p>
          <w:p w14:paraId="7292258D" w14:textId="77777777" w:rsidR="002E6A76" w:rsidRPr="002E6A76" w:rsidRDefault="002E6A76" w:rsidP="00F56A5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6A76">
              <w:rPr>
                <w:rFonts w:ascii="Times New Roman" w:hAnsi="Times New Roman" w:cs="Times New Roman"/>
                <w:sz w:val="21"/>
                <w:szCs w:val="21"/>
              </w:rPr>
              <w:t>#9718</w:t>
            </w:r>
          </w:p>
          <w:p w14:paraId="6BB793FF" w14:textId="77777777" w:rsidR="002E6A76" w:rsidRPr="002E6A76" w:rsidRDefault="002E6A76" w:rsidP="00F56A5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6A76">
              <w:rPr>
                <w:rFonts w:ascii="Times New Roman" w:hAnsi="Times New Roman" w:cs="Times New Roman"/>
                <w:sz w:val="21"/>
                <w:szCs w:val="21"/>
              </w:rPr>
              <w:t>10929-2-AP</w:t>
            </w:r>
          </w:p>
          <w:p w14:paraId="7C3B372C" w14:textId="77777777" w:rsidR="002E6A76" w:rsidRDefault="002E6A76" w:rsidP="00F56A5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6A76">
              <w:rPr>
                <w:rFonts w:ascii="Times New Roman" w:hAnsi="Times New Roman" w:cs="Times New Roman"/>
                <w:sz w:val="21"/>
                <w:szCs w:val="21"/>
              </w:rPr>
              <w:t>#2535</w:t>
            </w:r>
          </w:p>
          <w:p w14:paraId="14DCCE40" w14:textId="77777777" w:rsidR="00460168" w:rsidRDefault="00460168" w:rsidP="00F56A5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60168">
              <w:rPr>
                <w:rFonts w:ascii="Times New Roman" w:hAnsi="Times New Roman" w:cs="Times New Roman"/>
                <w:sz w:val="21"/>
                <w:szCs w:val="21"/>
              </w:rPr>
              <w:t>HRP-60004</w:t>
            </w:r>
          </w:p>
          <w:p w14:paraId="6BEB11EA" w14:textId="77777777" w:rsidR="003646A6" w:rsidRDefault="003646A6" w:rsidP="00F56A5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646A6">
              <w:rPr>
                <w:rFonts w:ascii="Times New Roman" w:hAnsi="Times New Roman" w:cs="Times New Roman"/>
                <w:sz w:val="21"/>
                <w:szCs w:val="21"/>
              </w:rPr>
              <w:t>SA00001-4</w:t>
            </w:r>
          </w:p>
          <w:p w14:paraId="2ADDA0E2" w14:textId="77777777" w:rsidR="003646A6" w:rsidRDefault="003646A6" w:rsidP="00F56A5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077A5D62" w14:textId="603563BC" w:rsidR="003646A6" w:rsidRPr="002E6A76" w:rsidRDefault="003646A6" w:rsidP="00F56A5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646A6">
              <w:rPr>
                <w:rFonts w:ascii="Times New Roman" w:hAnsi="Times New Roman" w:cs="Times New Roman"/>
                <w:sz w:val="21"/>
                <w:szCs w:val="21"/>
              </w:rPr>
              <w:t>SA00001-1</w:t>
            </w:r>
          </w:p>
        </w:tc>
        <w:tc>
          <w:tcPr>
            <w:tcW w:w="2514" w:type="dxa"/>
            <w:tcBorders>
              <w:top w:val="nil"/>
              <w:bottom w:val="single" w:sz="4" w:space="0" w:color="auto"/>
            </w:tcBorders>
          </w:tcPr>
          <w:p w14:paraId="6C4E3BE3" w14:textId="6E8C5581" w:rsidR="002E6A76" w:rsidRDefault="002E6A76" w:rsidP="00F56A5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E6A76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Proteintech</w:t>
            </w:r>
            <w:proofErr w:type="spellEnd"/>
          </w:p>
          <w:p w14:paraId="42759F68" w14:textId="2ACBB5F8" w:rsidR="002E6A76" w:rsidRDefault="002E6A76" w:rsidP="00F56A5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11C62">
              <w:rPr>
                <w:rFonts w:ascii="Times New Roman" w:hAnsi="Times New Roman" w:cs="Times New Roman"/>
                <w:sz w:val="21"/>
                <w:szCs w:val="21"/>
              </w:rPr>
              <w:t>Cell Signaling Technology</w:t>
            </w:r>
          </w:p>
          <w:p w14:paraId="53BB2368" w14:textId="0DE5963A" w:rsidR="002E6A76" w:rsidRDefault="002E6A76" w:rsidP="00F56A5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E6A76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Proteintech</w:t>
            </w:r>
            <w:proofErr w:type="spellEnd"/>
          </w:p>
          <w:p w14:paraId="2EFFDF71" w14:textId="77777777" w:rsidR="002E6A76" w:rsidRDefault="002E6A76" w:rsidP="00F56A5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11C62">
              <w:rPr>
                <w:rFonts w:ascii="Times New Roman" w:hAnsi="Times New Roman" w:cs="Times New Roman"/>
                <w:sz w:val="21"/>
                <w:szCs w:val="21"/>
              </w:rPr>
              <w:t>Cell Signaling Technology</w:t>
            </w:r>
          </w:p>
          <w:p w14:paraId="100A7DEE" w14:textId="77777777" w:rsidR="00460168" w:rsidRDefault="00460168" w:rsidP="00F56A5F">
            <w:pP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2E6A76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Proteintech</w:t>
            </w:r>
            <w:proofErr w:type="spellEnd"/>
          </w:p>
          <w:p w14:paraId="604B7385" w14:textId="77777777" w:rsidR="003646A6" w:rsidRDefault="003646A6" w:rsidP="00F56A5F">
            <w:pP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2E6A76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Proteintech</w:t>
            </w:r>
            <w:proofErr w:type="spellEnd"/>
          </w:p>
          <w:p w14:paraId="7250C65C" w14:textId="77777777" w:rsidR="003646A6" w:rsidRDefault="003646A6" w:rsidP="00F56A5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7C5D342B" w14:textId="1FD6B8E6" w:rsidR="003646A6" w:rsidRPr="002835CF" w:rsidRDefault="003646A6" w:rsidP="00F56A5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E6A76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</w:tcPr>
          <w:p w14:paraId="0E60BC87" w14:textId="40532469" w:rsidR="002E6A76" w:rsidRDefault="002E6A76" w:rsidP="00F56A5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11C62">
              <w:rPr>
                <w:rFonts w:ascii="Times New Roman" w:hAnsi="Times New Roman" w:cs="Times New Roman"/>
                <w:sz w:val="21"/>
                <w:szCs w:val="21"/>
              </w:rPr>
              <w:t>1:1000</w:t>
            </w:r>
          </w:p>
          <w:p w14:paraId="557ACBD6" w14:textId="5CD8D9C8" w:rsidR="002E6A76" w:rsidRDefault="002E6A76" w:rsidP="00F56A5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11C62">
              <w:rPr>
                <w:rFonts w:ascii="Times New Roman" w:hAnsi="Times New Roman" w:cs="Times New Roman"/>
                <w:sz w:val="21"/>
                <w:szCs w:val="21"/>
              </w:rPr>
              <w:t>1: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611C62">
              <w:rPr>
                <w:rFonts w:ascii="Times New Roman" w:hAnsi="Times New Roman" w:cs="Times New Roman"/>
                <w:sz w:val="21"/>
                <w:szCs w:val="21"/>
              </w:rPr>
              <w:t>00</w:t>
            </w:r>
          </w:p>
          <w:p w14:paraId="6156B403" w14:textId="3D4582CC" w:rsidR="002E6A76" w:rsidRDefault="002E6A76" w:rsidP="00F56A5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11C62">
              <w:rPr>
                <w:rFonts w:ascii="Times New Roman" w:hAnsi="Times New Roman" w:cs="Times New Roman"/>
                <w:sz w:val="21"/>
                <w:szCs w:val="21"/>
              </w:rPr>
              <w:t>1: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611C62">
              <w:rPr>
                <w:rFonts w:ascii="Times New Roman" w:hAnsi="Times New Roman" w:cs="Times New Roman"/>
                <w:sz w:val="21"/>
                <w:szCs w:val="21"/>
              </w:rPr>
              <w:t>00</w:t>
            </w:r>
          </w:p>
          <w:p w14:paraId="48BAD1B0" w14:textId="77777777" w:rsidR="002E6A76" w:rsidRDefault="002E6A76" w:rsidP="00F56A5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11C62">
              <w:rPr>
                <w:rFonts w:ascii="Times New Roman" w:hAnsi="Times New Roman" w:cs="Times New Roman"/>
                <w:sz w:val="21"/>
                <w:szCs w:val="21"/>
              </w:rPr>
              <w:t>1:1000</w:t>
            </w:r>
          </w:p>
          <w:p w14:paraId="3D27ED94" w14:textId="57C6C372" w:rsidR="002E6A76" w:rsidRDefault="002E6A76" w:rsidP="00F56A5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11C62">
              <w:rPr>
                <w:rFonts w:ascii="Times New Roman" w:hAnsi="Times New Roman" w:cs="Times New Roman"/>
                <w:sz w:val="21"/>
                <w:szCs w:val="21"/>
              </w:rPr>
              <w:t>1:1000</w:t>
            </w:r>
            <w:r w:rsidR="002C05D6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  <w:p w14:paraId="3A248161" w14:textId="4A2C8EE1" w:rsidR="00460168" w:rsidRDefault="00460168" w:rsidP="00F56A5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11C62">
              <w:rPr>
                <w:rFonts w:ascii="Times New Roman" w:hAnsi="Times New Roman" w:cs="Times New Roman"/>
                <w:sz w:val="21"/>
                <w:szCs w:val="21"/>
              </w:rPr>
              <w:t>1:</w:t>
            </w:r>
            <w:r w:rsidR="002C05D6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611C62">
              <w:rPr>
                <w:rFonts w:ascii="Times New Roman" w:hAnsi="Times New Roman" w:cs="Times New Roman"/>
                <w:sz w:val="21"/>
                <w:szCs w:val="21"/>
              </w:rPr>
              <w:t>000</w:t>
            </w:r>
          </w:p>
          <w:p w14:paraId="4F7DB97F" w14:textId="77777777" w:rsidR="003646A6" w:rsidRDefault="003646A6" w:rsidP="003646A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1EA73EF9" w14:textId="2542193A" w:rsidR="003646A6" w:rsidRPr="002835CF" w:rsidRDefault="003646A6" w:rsidP="003646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11C62">
              <w:rPr>
                <w:rFonts w:ascii="Times New Roman" w:hAnsi="Times New Roman" w:cs="Times New Roman"/>
                <w:sz w:val="21"/>
                <w:szCs w:val="21"/>
              </w:rPr>
              <w:t>1: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611C6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0</w:t>
            </w:r>
          </w:p>
        </w:tc>
      </w:tr>
      <w:bookmarkEnd w:id="1"/>
    </w:tbl>
    <w:p w14:paraId="67159FEE" w14:textId="66978D14" w:rsidR="00AC0AF4" w:rsidRDefault="00AC0AF4" w:rsidP="00F56A5F">
      <w:pPr>
        <w:widowControl w:val="0"/>
        <w:spacing w:afterLines="50" w:after="156"/>
        <w:jc w:val="both"/>
      </w:pPr>
    </w:p>
    <w:sectPr w:rsidR="00AC0AF4" w:rsidSect="00A477D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397221" w14:textId="77777777" w:rsidR="008E0D12" w:rsidRDefault="008E0D12" w:rsidP="007C3863">
      <w:r>
        <w:separator/>
      </w:r>
    </w:p>
  </w:endnote>
  <w:endnote w:type="continuationSeparator" w:id="0">
    <w:p w14:paraId="79E42258" w14:textId="77777777" w:rsidR="008E0D12" w:rsidRDefault="008E0D12" w:rsidP="007C38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0CDA8F" w14:textId="77777777" w:rsidR="008E0D12" w:rsidRDefault="008E0D12" w:rsidP="007C3863">
      <w:r>
        <w:separator/>
      </w:r>
    </w:p>
  </w:footnote>
  <w:footnote w:type="continuationSeparator" w:id="0">
    <w:p w14:paraId="68131B84" w14:textId="77777777" w:rsidR="008E0D12" w:rsidRDefault="008E0D12" w:rsidP="007C38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K3tDQ2tDS2MDS0NDBX0lEKTi0uzszPAykwrgUA+2jHaywAAAA="/>
  </w:docVars>
  <w:rsids>
    <w:rsidRoot w:val="005414B1"/>
    <w:rsid w:val="00013B93"/>
    <w:rsid w:val="0001690F"/>
    <w:rsid w:val="0002312D"/>
    <w:rsid w:val="00023377"/>
    <w:rsid w:val="00024DBF"/>
    <w:rsid w:val="00036152"/>
    <w:rsid w:val="00052DCE"/>
    <w:rsid w:val="00061225"/>
    <w:rsid w:val="000664AA"/>
    <w:rsid w:val="00087821"/>
    <w:rsid w:val="00090A4E"/>
    <w:rsid w:val="000B32FF"/>
    <w:rsid w:val="000B3C06"/>
    <w:rsid w:val="000D2C77"/>
    <w:rsid w:val="000E40E7"/>
    <w:rsid w:val="000E4604"/>
    <w:rsid w:val="00113BFE"/>
    <w:rsid w:val="00117252"/>
    <w:rsid w:val="00131FDE"/>
    <w:rsid w:val="00154B7B"/>
    <w:rsid w:val="00163C68"/>
    <w:rsid w:val="00206E82"/>
    <w:rsid w:val="00237ADD"/>
    <w:rsid w:val="0025188D"/>
    <w:rsid w:val="002835CF"/>
    <w:rsid w:val="00291762"/>
    <w:rsid w:val="00296241"/>
    <w:rsid w:val="002B3AEE"/>
    <w:rsid w:val="002B3FD1"/>
    <w:rsid w:val="002C05D6"/>
    <w:rsid w:val="002D137C"/>
    <w:rsid w:val="002E2124"/>
    <w:rsid w:val="002E6A76"/>
    <w:rsid w:val="002F2ACF"/>
    <w:rsid w:val="0030262A"/>
    <w:rsid w:val="00302FB7"/>
    <w:rsid w:val="00325622"/>
    <w:rsid w:val="00356948"/>
    <w:rsid w:val="003646A6"/>
    <w:rsid w:val="00376B00"/>
    <w:rsid w:val="003810F1"/>
    <w:rsid w:val="003957BC"/>
    <w:rsid w:val="00396AB0"/>
    <w:rsid w:val="003A48FD"/>
    <w:rsid w:val="003B4E67"/>
    <w:rsid w:val="003C4C81"/>
    <w:rsid w:val="003E3FC1"/>
    <w:rsid w:val="003E5B61"/>
    <w:rsid w:val="00401AC0"/>
    <w:rsid w:val="0040417C"/>
    <w:rsid w:val="00410847"/>
    <w:rsid w:val="00412458"/>
    <w:rsid w:val="004235EE"/>
    <w:rsid w:val="004330CB"/>
    <w:rsid w:val="00460168"/>
    <w:rsid w:val="00481348"/>
    <w:rsid w:val="004816C6"/>
    <w:rsid w:val="004A2670"/>
    <w:rsid w:val="004A4493"/>
    <w:rsid w:val="004B2181"/>
    <w:rsid w:val="004C1738"/>
    <w:rsid w:val="004D025F"/>
    <w:rsid w:val="004F3966"/>
    <w:rsid w:val="00514071"/>
    <w:rsid w:val="005329A3"/>
    <w:rsid w:val="005414B1"/>
    <w:rsid w:val="0054207E"/>
    <w:rsid w:val="00546592"/>
    <w:rsid w:val="00554F85"/>
    <w:rsid w:val="00571842"/>
    <w:rsid w:val="0058582F"/>
    <w:rsid w:val="005946E4"/>
    <w:rsid w:val="005C4281"/>
    <w:rsid w:val="005F3594"/>
    <w:rsid w:val="00611C62"/>
    <w:rsid w:val="006258D6"/>
    <w:rsid w:val="00631BA4"/>
    <w:rsid w:val="0064184D"/>
    <w:rsid w:val="00642D9E"/>
    <w:rsid w:val="00661F02"/>
    <w:rsid w:val="0066559D"/>
    <w:rsid w:val="0067074B"/>
    <w:rsid w:val="0069120C"/>
    <w:rsid w:val="006A000E"/>
    <w:rsid w:val="006A0DA9"/>
    <w:rsid w:val="006D0BE4"/>
    <w:rsid w:val="006D740E"/>
    <w:rsid w:val="007021EC"/>
    <w:rsid w:val="0071326F"/>
    <w:rsid w:val="00725C03"/>
    <w:rsid w:val="007448B9"/>
    <w:rsid w:val="00762F65"/>
    <w:rsid w:val="007740BB"/>
    <w:rsid w:val="00776F3C"/>
    <w:rsid w:val="007975F7"/>
    <w:rsid w:val="007B1460"/>
    <w:rsid w:val="007C3863"/>
    <w:rsid w:val="007E480C"/>
    <w:rsid w:val="007E547F"/>
    <w:rsid w:val="007F61F8"/>
    <w:rsid w:val="00803A85"/>
    <w:rsid w:val="00807BAE"/>
    <w:rsid w:val="00841C1C"/>
    <w:rsid w:val="008A26A2"/>
    <w:rsid w:val="008A6F60"/>
    <w:rsid w:val="008B79FC"/>
    <w:rsid w:val="008C0594"/>
    <w:rsid w:val="008C1C65"/>
    <w:rsid w:val="008D0839"/>
    <w:rsid w:val="008D576B"/>
    <w:rsid w:val="008E0D12"/>
    <w:rsid w:val="008F18DB"/>
    <w:rsid w:val="008F26EA"/>
    <w:rsid w:val="00913978"/>
    <w:rsid w:val="009176C1"/>
    <w:rsid w:val="00921A5B"/>
    <w:rsid w:val="009327EE"/>
    <w:rsid w:val="00964DFD"/>
    <w:rsid w:val="00966A25"/>
    <w:rsid w:val="009B43BA"/>
    <w:rsid w:val="009B7859"/>
    <w:rsid w:val="00A15805"/>
    <w:rsid w:val="00A25F5D"/>
    <w:rsid w:val="00A4055A"/>
    <w:rsid w:val="00A477DF"/>
    <w:rsid w:val="00A51E8A"/>
    <w:rsid w:val="00A74A30"/>
    <w:rsid w:val="00A8609F"/>
    <w:rsid w:val="00AC0AF4"/>
    <w:rsid w:val="00AE249D"/>
    <w:rsid w:val="00AE6831"/>
    <w:rsid w:val="00B0161A"/>
    <w:rsid w:val="00B27594"/>
    <w:rsid w:val="00B42ADF"/>
    <w:rsid w:val="00BC14F2"/>
    <w:rsid w:val="00BD17EB"/>
    <w:rsid w:val="00BE5AEF"/>
    <w:rsid w:val="00BF060F"/>
    <w:rsid w:val="00C01394"/>
    <w:rsid w:val="00C13AF0"/>
    <w:rsid w:val="00C233E5"/>
    <w:rsid w:val="00C34CBA"/>
    <w:rsid w:val="00C60046"/>
    <w:rsid w:val="00C61EE3"/>
    <w:rsid w:val="00C62D7B"/>
    <w:rsid w:val="00C663A8"/>
    <w:rsid w:val="00C753C1"/>
    <w:rsid w:val="00C85728"/>
    <w:rsid w:val="00CA046C"/>
    <w:rsid w:val="00CA1460"/>
    <w:rsid w:val="00CC51D6"/>
    <w:rsid w:val="00CC5965"/>
    <w:rsid w:val="00CE5288"/>
    <w:rsid w:val="00CF1E22"/>
    <w:rsid w:val="00D01495"/>
    <w:rsid w:val="00D10A5E"/>
    <w:rsid w:val="00D54C43"/>
    <w:rsid w:val="00D54D17"/>
    <w:rsid w:val="00D64EF2"/>
    <w:rsid w:val="00D942CE"/>
    <w:rsid w:val="00DB046F"/>
    <w:rsid w:val="00DB5AEB"/>
    <w:rsid w:val="00DC6769"/>
    <w:rsid w:val="00E26D8E"/>
    <w:rsid w:val="00E3289A"/>
    <w:rsid w:val="00E4080E"/>
    <w:rsid w:val="00E50686"/>
    <w:rsid w:val="00E71A5F"/>
    <w:rsid w:val="00EB30A6"/>
    <w:rsid w:val="00EC1EC7"/>
    <w:rsid w:val="00EC67B6"/>
    <w:rsid w:val="00EF1313"/>
    <w:rsid w:val="00F13FFF"/>
    <w:rsid w:val="00F32295"/>
    <w:rsid w:val="00F420F4"/>
    <w:rsid w:val="00F56A5F"/>
    <w:rsid w:val="00F87040"/>
    <w:rsid w:val="00F94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86967F"/>
  <w15:chartTrackingRefBased/>
  <w15:docId w15:val="{3A947DEA-FCEE-C44F-9E25-9564A1243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34CBA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807BA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4">
    <w:name w:val="heading 4"/>
    <w:basedOn w:val="a"/>
    <w:link w:val="40"/>
    <w:uiPriority w:val="9"/>
    <w:qFormat/>
    <w:rsid w:val="00D64EF2"/>
    <w:pPr>
      <w:spacing w:before="100" w:beforeAutospacing="1" w:after="100" w:afterAutospacing="1"/>
      <w:outlineLvl w:val="3"/>
    </w:pPr>
    <w:rPr>
      <w:b/>
      <w:bCs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34CBA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5414B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lue">
    <w:name w:val="blue"/>
    <w:basedOn w:val="a0"/>
    <w:rsid w:val="0025188D"/>
  </w:style>
  <w:style w:type="paragraph" w:styleId="a4">
    <w:name w:val="header"/>
    <w:basedOn w:val="a"/>
    <w:link w:val="a5"/>
    <w:uiPriority w:val="99"/>
    <w:unhideWhenUsed/>
    <w:rsid w:val="007C38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C3863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C386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C3863"/>
    <w:rPr>
      <w:rFonts w:ascii="宋体" w:eastAsia="宋体" w:hAnsi="宋体" w:cs="宋体"/>
      <w:kern w:val="0"/>
      <w:sz w:val="18"/>
      <w:szCs w:val="18"/>
    </w:rPr>
  </w:style>
  <w:style w:type="character" w:styleId="a8">
    <w:name w:val="Placeholder Text"/>
    <w:basedOn w:val="a0"/>
    <w:uiPriority w:val="99"/>
    <w:semiHidden/>
    <w:rsid w:val="00052DCE"/>
    <w:rPr>
      <w:color w:val="808080"/>
    </w:rPr>
  </w:style>
  <w:style w:type="character" w:customStyle="1" w:styleId="40">
    <w:name w:val="标题 4 字符"/>
    <w:basedOn w:val="a0"/>
    <w:link w:val="4"/>
    <w:uiPriority w:val="9"/>
    <w:rsid w:val="00D64EF2"/>
    <w:rPr>
      <w:rFonts w:ascii="宋体" w:eastAsia="宋体" w:hAnsi="宋体" w:cs="宋体"/>
      <w:b/>
      <w:bCs/>
      <w:kern w:val="0"/>
      <w:sz w:val="24"/>
    </w:rPr>
  </w:style>
  <w:style w:type="character" w:styleId="a9">
    <w:name w:val="Strong"/>
    <w:basedOn w:val="a0"/>
    <w:uiPriority w:val="22"/>
    <w:qFormat/>
    <w:rsid w:val="00D64EF2"/>
    <w:rPr>
      <w:b/>
      <w:bCs/>
    </w:rPr>
  </w:style>
  <w:style w:type="character" w:customStyle="1" w:styleId="10">
    <w:name w:val="标题 1 字符"/>
    <w:basedOn w:val="a0"/>
    <w:link w:val="1"/>
    <w:uiPriority w:val="9"/>
    <w:rsid w:val="00807BAE"/>
    <w:rPr>
      <w:rFonts w:ascii="宋体" w:eastAsia="宋体" w:hAnsi="宋体" w:cs="宋体"/>
      <w:b/>
      <w:bCs/>
      <w:kern w:val="44"/>
      <w:sz w:val="44"/>
      <w:szCs w:val="44"/>
    </w:rPr>
  </w:style>
  <w:style w:type="character" w:customStyle="1" w:styleId="50">
    <w:name w:val="标题 5 字符"/>
    <w:basedOn w:val="a0"/>
    <w:link w:val="5"/>
    <w:uiPriority w:val="9"/>
    <w:semiHidden/>
    <w:rsid w:val="00C34CBA"/>
    <w:rPr>
      <w:rFonts w:ascii="宋体" w:eastAsia="宋体" w:hAnsi="宋体" w:cs="宋体"/>
      <w:b/>
      <w:bCs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91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6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6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8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3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1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4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7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1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ADFE4F1-0686-46CF-A962-7C408C34F7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p@ouqingjian.com</dc:creator>
  <cp:keywords/>
  <dc:description/>
  <cp:lastModifiedBy>Mso28976</cp:lastModifiedBy>
  <cp:revision>19</cp:revision>
  <dcterms:created xsi:type="dcterms:W3CDTF">2022-07-09T03:01:00Z</dcterms:created>
  <dcterms:modified xsi:type="dcterms:W3CDTF">2025-02-10T05:16:00Z</dcterms:modified>
</cp:coreProperties>
</file>